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8CCCD8" w14:textId="5406DA86" w:rsidR="007C7CDB" w:rsidRPr="00DA5AF6" w:rsidRDefault="00B11616" w:rsidP="007C7CDB">
      <w:pPr>
        <w:spacing w:after="120"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07C9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="007C7CDB" w:rsidRPr="00DA5AF6">
        <w:rPr>
          <w:rFonts w:ascii="Times New Roman" w:hAnsi="Times New Roman" w:cs="Times New Roman"/>
          <w:b/>
          <w:sz w:val="24"/>
          <w:szCs w:val="24"/>
        </w:rPr>
        <w:t>Table. Activities categorized by type of cost.</w:t>
      </w:r>
    </w:p>
    <w:tbl>
      <w:tblPr>
        <w:tblStyle w:val="TableGrid"/>
        <w:tblW w:w="13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2932"/>
        <w:gridCol w:w="2401"/>
        <w:gridCol w:w="3297"/>
        <w:gridCol w:w="3282"/>
      </w:tblGrid>
      <w:tr w:rsidR="007C7CDB" w:rsidRPr="0079335C" w14:paraId="29435A70" w14:textId="77777777" w:rsidTr="00D65677">
        <w:tc>
          <w:tcPr>
            <w:tcW w:w="176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39B82B0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ctivities</w:t>
            </w:r>
          </w:p>
        </w:tc>
        <w:tc>
          <w:tcPr>
            <w:tcW w:w="5333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FF17C77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Recurrent Costs</w:t>
            </w:r>
          </w:p>
        </w:tc>
        <w:tc>
          <w:tcPr>
            <w:tcW w:w="6579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E40DBF6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Initial set up costs</w:t>
            </w:r>
          </w:p>
        </w:tc>
      </w:tr>
      <w:tr w:rsidR="007C7CDB" w:rsidRPr="0079335C" w14:paraId="61DB9D1F" w14:textId="77777777" w:rsidTr="00D65677">
        <w:tc>
          <w:tcPr>
            <w:tcW w:w="176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7F14E03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93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F4A7BF8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inancial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7829963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conomic</w:t>
            </w:r>
          </w:p>
        </w:tc>
        <w:tc>
          <w:tcPr>
            <w:tcW w:w="329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8431899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inancial</w:t>
            </w:r>
          </w:p>
        </w:tc>
        <w:tc>
          <w:tcPr>
            <w:tcW w:w="32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11370D0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Economic</w:t>
            </w:r>
          </w:p>
        </w:tc>
      </w:tr>
      <w:tr w:rsidR="007C7CDB" w:rsidRPr="0079335C" w14:paraId="400BF4CB" w14:textId="77777777" w:rsidTr="00D65677">
        <w:tc>
          <w:tcPr>
            <w:tcW w:w="17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127ABFE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b w:val="0"/>
                <w:bCs/>
                <w:color w:val="auto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ocurement</w:t>
            </w:r>
          </w:p>
        </w:tc>
        <w:tc>
          <w:tcPr>
            <w:tcW w:w="29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FE0CA3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2378922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29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948E80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2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2BCAB3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7C7CDB" w:rsidRPr="0079335C" w14:paraId="51110C65" w14:textId="77777777" w:rsidTr="00D65677">
        <w:tc>
          <w:tcPr>
            <w:tcW w:w="1763" w:type="dxa"/>
            <w:shd w:val="clear" w:color="auto" w:fill="auto"/>
          </w:tcPr>
          <w:p w14:paraId="25BAD954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2" w:type="dxa"/>
            <w:shd w:val="clear" w:color="auto" w:fill="auto"/>
          </w:tcPr>
          <w:p w14:paraId="0C302D3B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 xml:space="preserve">Vaccines &amp; injection supplies purchased by government. </w:t>
            </w:r>
          </w:p>
          <w:p w14:paraId="2F43EF60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 xml:space="preserve">Freight, clearance, insurance, taxes </w:t>
            </w:r>
          </w:p>
        </w:tc>
        <w:tc>
          <w:tcPr>
            <w:tcW w:w="2401" w:type="dxa"/>
            <w:shd w:val="clear" w:color="auto" w:fill="auto"/>
          </w:tcPr>
          <w:p w14:paraId="5C42FF87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 xml:space="preserve">Vaccines &amp; injection supplies any source financing </w:t>
            </w:r>
          </w:p>
          <w:p w14:paraId="1151CD17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Freight, clearance, insurance, taxes</w:t>
            </w:r>
          </w:p>
        </w:tc>
        <w:tc>
          <w:tcPr>
            <w:tcW w:w="3297" w:type="dxa"/>
            <w:shd w:val="clear" w:color="auto" w:fill="auto"/>
          </w:tcPr>
          <w:p w14:paraId="0A35A62E" w14:textId="77777777" w:rsidR="007C7CDB" w:rsidRPr="0079335C" w:rsidRDefault="007C7CDB" w:rsidP="00D65677">
            <w:pPr>
              <w:pStyle w:val="PATHtabletext"/>
              <w:ind w:left="13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2" w:type="dxa"/>
            <w:shd w:val="clear" w:color="auto" w:fill="auto"/>
          </w:tcPr>
          <w:p w14:paraId="4734D660" w14:textId="77777777" w:rsidR="007C7CDB" w:rsidRPr="0079335C" w:rsidRDefault="007C7CDB" w:rsidP="00D65677">
            <w:pPr>
              <w:pStyle w:val="PATHtabletext"/>
              <w:ind w:left="15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CDB" w:rsidRPr="0079335C" w14:paraId="6E673870" w14:textId="77777777" w:rsidTr="00D65677">
        <w:trPr>
          <w:trHeight w:val="70"/>
        </w:trPr>
        <w:tc>
          <w:tcPr>
            <w:tcW w:w="1763" w:type="dxa"/>
            <w:shd w:val="clear" w:color="auto" w:fill="D9D9D9" w:themeFill="background1" w:themeFillShade="D9"/>
          </w:tcPr>
          <w:p w14:paraId="161571A2" w14:textId="77777777" w:rsidR="007C7CDB" w:rsidRPr="0079335C" w:rsidRDefault="007C7CDB" w:rsidP="00D65677">
            <w:pPr>
              <w:pStyle w:val="PATHtableheading-white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istribution</w:t>
            </w:r>
          </w:p>
        </w:tc>
        <w:tc>
          <w:tcPr>
            <w:tcW w:w="2932" w:type="dxa"/>
            <w:shd w:val="clear" w:color="auto" w:fill="D9D9D9" w:themeFill="background1" w:themeFillShade="D9"/>
          </w:tcPr>
          <w:p w14:paraId="4FB51FC1" w14:textId="77777777" w:rsidR="007C7CDB" w:rsidRPr="0079335C" w:rsidRDefault="007C7CDB" w:rsidP="00D65677">
            <w:pPr>
              <w:pStyle w:val="PATHtabletext"/>
              <w:ind w:left="1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shd w:val="clear" w:color="auto" w:fill="D9D9D9" w:themeFill="background1" w:themeFillShade="D9"/>
          </w:tcPr>
          <w:p w14:paraId="72900906" w14:textId="77777777" w:rsidR="007C7CDB" w:rsidRPr="0079335C" w:rsidRDefault="007C7CDB" w:rsidP="00D65677">
            <w:pPr>
              <w:pStyle w:val="PATHtabletext"/>
              <w:ind w:left="12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7" w:type="dxa"/>
            <w:shd w:val="clear" w:color="auto" w:fill="D9D9D9" w:themeFill="background1" w:themeFillShade="D9"/>
          </w:tcPr>
          <w:p w14:paraId="1AB72A30" w14:textId="77777777" w:rsidR="007C7CDB" w:rsidRPr="0079335C" w:rsidRDefault="007C7CDB" w:rsidP="00D65677">
            <w:pPr>
              <w:pStyle w:val="PATHtabletext"/>
              <w:ind w:left="13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2" w:type="dxa"/>
            <w:shd w:val="clear" w:color="auto" w:fill="D9D9D9" w:themeFill="background1" w:themeFillShade="D9"/>
          </w:tcPr>
          <w:p w14:paraId="7FDA226A" w14:textId="77777777" w:rsidR="007C7CDB" w:rsidRPr="0079335C" w:rsidRDefault="007C7CDB" w:rsidP="00D65677">
            <w:pPr>
              <w:pStyle w:val="PATHtabletext"/>
              <w:ind w:left="15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CDB" w:rsidRPr="0079335C" w14:paraId="41FC7269" w14:textId="77777777" w:rsidTr="00D65677">
        <w:trPr>
          <w:trHeight w:val="819"/>
        </w:trPr>
        <w:tc>
          <w:tcPr>
            <w:tcW w:w="1763" w:type="dxa"/>
            <w:shd w:val="clear" w:color="auto" w:fill="auto"/>
          </w:tcPr>
          <w:p w14:paraId="08ED0B50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2" w:type="dxa"/>
            <w:shd w:val="clear" w:color="auto" w:fill="auto"/>
          </w:tcPr>
          <w:p w14:paraId="08D7C1D3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Driver per diems</w:t>
            </w:r>
          </w:p>
          <w:p w14:paraId="5833733F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nsport fu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2401" w:type="dxa"/>
            <w:shd w:val="clear" w:color="auto" w:fill="auto"/>
          </w:tcPr>
          <w:p w14:paraId="48D92F8C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Driver time/per diems</w:t>
            </w:r>
          </w:p>
          <w:p w14:paraId="4F01EAC5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nsport fuel</w:t>
            </w:r>
          </w:p>
        </w:tc>
        <w:tc>
          <w:tcPr>
            <w:tcW w:w="3297" w:type="dxa"/>
            <w:shd w:val="clear" w:color="auto" w:fill="auto"/>
          </w:tcPr>
          <w:p w14:paraId="17986A66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Vehicle purchased by government</w:t>
            </w:r>
          </w:p>
        </w:tc>
        <w:tc>
          <w:tcPr>
            <w:tcW w:w="3282" w:type="dxa"/>
            <w:shd w:val="clear" w:color="auto" w:fill="auto"/>
          </w:tcPr>
          <w:p w14:paraId="4D3694EF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 xml:space="preserve">Vehicle purchase  </w:t>
            </w:r>
          </w:p>
        </w:tc>
      </w:tr>
      <w:tr w:rsidR="007C7CDB" w:rsidRPr="0079335C" w14:paraId="14505281" w14:textId="77777777" w:rsidTr="00D65677">
        <w:trPr>
          <w:trHeight w:val="342"/>
        </w:trPr>
        <w:tc>
          <w:tcPr>
            <w:tcW w:w="1763" w:type="dxa"/>
            <w:shd w:val="clear" w:color="auto" w:fill="D9D9D9" w:themeFill="background1" w:themeFillShade="D9"/>
          </w:tcPr>
          <w:p w14:paraId="0CBDFAF8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croplanning</w:t>
            </w:r>
          </w:p>
        </w:tc>
        <w:tc>
          <w:tcPr>
            <w:tcW w:w="2932" w:type="dxa"/>
            <w:shd w:val="clear" w:color="auto" w:fill="D9D9D9" w:themeFill="background1" w:themeFillShade="D9"/>
          </w:tcPr>
          <w:p w14:paraId="6F51A0E2" w14:textId="77777777" w:rsidR="007C7CDB" w:rsidRPr="0079335C" w:rsidRDefault="007C7CDB" w:rsidP="00D65677">
            <w:pPr>
              <w:pStyle w:val="PATHtabletext"/>
              <w:ind w:left="1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shd w:val="clear" w:color="auto" w:fill="D9D9D9" w:themeFill="background1" w:themeFillShade="D9"/>
          </w:tcPr>
          <w:p w14:paraId="2995DF0F" w14:textId="77777777" w:rsidR="007C7CDB" w:rsidRPr="0079335C" w:rsidRDefault="007C7CDB" w:rsidP="00D65677">
            <w:pPr>
              <w:pStyle w:val="PATHtabletext"/>
              <w:ind w:left="12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7" w:type="dxa"/>
            <w:shd w:val="clear" w:color="auto" w:fill="D9D9D9" w:themeFill="background1" w:themeFillShade="D9"/>
          </w:tcPr>
          <w:p w14:paraId="759B1E15" w14:textId="77777777" w:rsidR="007C7CDB" w:rsidRPr="0079335C" w:rsidRDefault="007C7CDB" w:rsidP="00D65677">
            <w:pPr>
              <w:pStyle w:val="PATHtabletext"/>
              <w:ind w:left="13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2" w:type="dxa"/>
            <w:shd w:val="clear" w:color="auto" w:fill="D9D9D9" w:themeFill="background1" w:themeFillShade="D9"/>
          </w:tcPr>
          <w:p w14:paraId="5ADE1173" w14:textId="77777777" w:rsidR="007C7CDB" w:rsidRPr="0079335C" w:rsidRDefault="007C7CDB" w:rsidP="00D65677">
            <w:pPr>
              <w:pStyle w:val="PATHtabletext"/>
              <w:ind w:left="15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CDB" w:rsidRPr="0079335C" w14:paraId="33DD53CF" w14:textId="77777777" w:rsidTr="00D65677">
        <w:trPr>
          <w:trHeight w:val="1097"/>
        </w:trPr>
        <w:tc>
          <w:tcPr>
            <w:tcW w:w="1763" w:type="dxa"/>
            <w:shd w:val="clear" w:color="auto" w:fill="auto"/>
          </w:tcPr>
          <w:p w14:paraId="6879DDA7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2" w:type="dxa"/>
            <w:shd w:val="clear" w:color="auto" w:fill="auto"/>
          </w:tcPr>
          <w:p w14:paraId="263931C0" w14:textId="77777777" w:rsidR="007C7CDB" w:rsidRPr="0079335C" w:rsidRDefault="007C7CDB" w:rsidP="00D65677">
            <w:pPr>
              <w:pStyle w:val="PATHtabletext"/>
              <w:ind w:left="1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shd w:val="clear" w:color="auto" w:fill="auto"/>
          </w:tcPr>
          <w:p w14:paraId="7B3663AB" w14:textId="77777777" w:rsidR="007C7CDB" w:rsidRPr="0079335C" w:rsidRDefault="007C7CDB" w:rsidP="00D65677">
            <w:pPr>
              <w:pStyle w:val="PATHtabletext"/>
              <w:ind w:left="12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7" w:type="dxa"/>
            <w:shd w:val="clear" w:color="auto" w:fill="auto"/>
          </w:tcPr>
          <w:p w14:paraId="709A9DEA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 diems/ allowances</w:t>
            </w:r>
          </w:p>
          <w:p w14:paraId="76A91184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Venue rental</w:t>
            </w:r>
          </w:p>
          <w:p w14:paraId="4F11EA5D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nsport</w:t>
            </w:r>
          </w:p>
        </w:tc>
        <w:tc>
          <w:tcPr>
            <w:tcW w:w="3282" w:type="dxa"/>
            <w:shd w:val="clear" w:color="auto" w:fill="auto"/>
          </w:tcPr>
          <w:p w14:paraId="7D58E3E6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sonnel time in meetings</w:t>
            </w:r>
          </w:p>
          <w:p w14:paraId="562BE0E5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 diems/ allowances</w:t>
            </w:r>
          </w:p>
          <w:p w14:paraId="6C5F9239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Venue rental</w:t>
            </w:r>
          </w:p>
          <w:p w14:paraId="2979772A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nsport</w:t>
            </w:r>
          </w:p>
        </w:tc>
      </w:tr>
      <w:tr w:rsidR="007C7CDB" w:rsidRPr="0079335C" w14:paraId="1A37A15C" w14:textId="77777777" w:rsidTr="00D65677">
        <w:trPr>
          <w:trHeight w:val="234"/>
        </w:trPr>
        <w:tc>
          <w:tcPr>
            <w:tcW w:w="1763" w:type="dxa"/>
            <w:shd w:val="clear" w:color="auto" w:fill="D9D9D9" w:themeFill="background1" w:themeFillShade="D9"/>
          </w:tcPr>
          <w:p w14:paraId="4CE505F6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ining</w:t>
            </w:r>
          </w:p>
        </w:tc>
        <w:tc>
          <w:tcPr>
            <w:tcW w:w="2932" w:type="dxa"/>
            <w:shd w:val="clear" w:color="auto" w:fill="D9D9D9" w:themeFill="background1" w:themeFillShade="D9"/>
          </w:tcPr>
          <w:p w14:paraId="09229F70" w14:textId="77777777" w:rsidR="007C7CDB" w:rsidRPr="0079335C" w:rsidRDefault="007C7CDB" w:rsidP="00D65677">
            <w:pPr>
              <w:pStyle w:val="PATHtabletext"/>
              <w:ind w:left="1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shd w:val="clear" w:color="auto" w:fill="D9D9D9" w:themeFill="background1" w:themeFillShade="D9"/>
          </w:tcPr>
          <w:p w14:paraId="104B42D7" w14:textId="77777777" w:rsidR="007C7CDB" w:rsidRPr="0079335C" w:rsidRDefault="007C7CDB" w:rsidP="00D65677">
            <w:pPr>
              <w:pStyle w:val="PATHtabletext"/>
              <w:ind w:left="12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7" w:type="dxa"/>
            <w:shd w:val="clear" w:color="auto" w:fill="D9D9D9" w:themeFill="background1" w:themeFillShade="D9"/>
          </w:tcPr>
          <w:p w14:paraId="324FD998" w14:textId="77777777" w:rsidR="007C7CDB" w:rsidRPr="0079335C" w:rsidRDefault="007C7CDB" w:rsidP="00D65677">
            <w:pPr>
              <w:pStyle w:val="PATHtabletext"/>
              <w:ind w:left="13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2" w:type="dxa"/>
            <w:shd w:val="clear" w:color="auto" w:fill="D9D9D9" w:themeFill="background1" w:themeFillShade="D9"/>
          </w:tcPr>
          <w:p w14:paraId="3C5B6B7E" w14:textId="77777777" w:rsidR="007C7CDB" w:rsidRPr="0079335C" w:rsidRDefault="007C7CDB" w:rsidP="00D65677">
            <w:pPr>
              <w:pStyle w:val="PATHtabletext"/>
              <w:ind w:left="15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CDB" w:rsidRPr="0079335C" w14:paraId="5D02E1AF" w14:textId="77777777" w:rsidTr="00D65677">
        <w:tc>
          <w:tcPr>
            <w:tcW w:w="1763" w:type="dxa"/>
            <w:shd w:val="clear" w:color="auto" w:fill="auto"/>
          </w:tcPr>
          <w:p w14:paraId="6335FF11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pital cost if preparatory training</w:t>
            </w:r>
          </w:p>
        </w:tc>
        <w:tc>
          <w:tcPr>
            <w:tcW w:w="2932" w:type="dxa"/>
            <w:shd w:val="clear" w:color="auto" w:fill="auto"/>
          </w:tcPr>
          <w:p w14:paraId="2987154E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Refresher training by government:</w:t>
            </w:r>
          </w:p>
          <w:p w14:paraId="3E491AEA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 diems and travel allowances</w:t>
            </w:r>
          </w:p>
          <w:p w14:paraId="159A6B16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Venue rental</w:t>
            </w:r>
          </w:p>
          <w:p w14:paraId="600AE9EE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nsport</w:t>
            </w:r>
          </w:p>
          <w:p w14:paraId="1DBD3F7B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ining Materials</w:t>
            </w:r>
          </w:p>
          <w:p w14:paraId="00391A5E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Stationery</w:t>
            </w:r>
          </w:p>
        </w:tc>
        <w:tc>
          <w:tcPr>
            <w:tcW w:w="2401" w:type="dxa"/>
            <w:shd w:val="clear" w:color="auto" w:fill="auto"/>
          </w:tcPr>
          <w:p w14:paraId="29B542F8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Refresher training by donor:</w:t>
            </w:r>
          </w:p>
          <w:p w14:paraId="29D6EE20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 diems and travel allowances</w:t>
            </w:r>
          </w:p>
          <w:p w14:paraId="357A152C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Venue rental</w:t>
            </w:r>
          </w:p>
          <w:p w14:paraId="278B00C4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nsport</w:t>
            </w:r>
          </w:p>
          <w:p w14:paraId="1AA9397F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ining Materials</w:t>
            </w:r>
          </w:p>
          <w:p w14:paraId="690F6BE4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Stationery</w:t>
            </w:r>
          </w:p>
          <w:p w14:paraId="0FAAF0DC" w14:textId="77777777" w:rsidR="007C7CDB" w:rsidRPr="0079335C" w:rsidRDefault="007C7CDB" w:rsidP="00D65677">
            <w:pPr>
              <w:pStyle w:val="PATHtabletext"/>
              <w:ind w:left="121" w:hanging="19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7" w:type="dxa"/>
            <w:shd w:val="clear" w:color="auto" w:fill="auto"/>
          </w:tcPr>
          <w:p w14:paraId="2BE6D208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reparatory training:</w:t>
            </w:r>
          </w:p>
          <w:p w14:paraId="511459E4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ining material dev.</w:t>
            </w:r>
          </w:p>
          <w:p w14:paraId="14C969A1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 diems and travel allowances</w:t>
            </w:r>
          </w:p>
          <w:p w14:paraId="0DE60B40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Venue rental</w:t>
            </w:r>
          </w:p>
          <w:p w14:paraId="4D4A4DD9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nsport</w:t>
            </w:r>
          </w:p>
          <w:p w14:paraId="36994F21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ining Materials</w:t>
            </w:r>
          </w:p>
          <w:p w14:paraId="327D81E7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Stationery</w:t>
            </w:r>
          </w:p>
        </w:tc>
        <w:tc>
          <w:tcPr>
            <w:tcW w:w="3282" w:type="dxa"/>
            <w:shd w:val="clear" w:color="auto" w:fill="auto"/>
          </w:tcPr>
          <w:p w14:paraId="13ED3763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reparatory training:</w:t>
            </w:r>
          </w:p>
          <w:p w14:paraId="0E729AD9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sonnel time spent on training</w:t>
            </w:r>
          </w:p>
          <w:p w14:paraId="5DAB2E0D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ining material dev</w:t>
            </w:r>
          </w:p>
          <w:p w14:paraId="0B12A3E9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 diems and travel allowances</w:t>
            </w:r>
          </w:p>
          <w:p w14:paraId="6526C66F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Venue rental</w:t>
            </w:r>
          </w:p>
          <w:p w14:paraId="1B977149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nsport</w:t>
            </w:r>
          </w:p>
          <w:p w14:paraId="1BE1B2A5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ining Materials</w:t>
            </w:r>
          </w:p>
          <w:p w14:paraId="3C8F3577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Stationery</w:t>
            </w:r>
          </w:p>
        </w:tc>
      </w:tr>
      <w:tr w:rsidR="007C7CDB" w:rsidRPr="0079335C" w14:paraId="4AFEEA00" w14:textId="77777777" w:rsidTr="00D65677">
        <w:tc>
          <w:tcPr>
            <w:tcW w:w="13675" w:type="dxa"/>
            <w:gridSpan w:val="5"/>
            <w:shd w:val="clear" w:color="auto" w:fill="D9D9D9" w:themeFill="background1" w:themeFillShade="D9"/>
          </w:tcPr>
          <w:p w14:paraId="5298CD0A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zation, Social Mobilization, Communication</w:t>
            </w:r>
          </w:p>
        </w:tc>
      </w:tr>
      <w:tr w:rsidR="007C7CDB" w:rsidRPr="0079335C" w14:paraId="536CE597" w14:textId="77777777" w:rsidTr="00D65677">
        <w:trPr>
          <w:trHeight w:val="620"/>
        </w:trPr>
        <w:tc>
          <w:tcPr>
            <w:tcW w:w="1763" w:type="dxa"/>
            <w:shd w:val="clear" w:color="auto" w:fill="auto"/>
          </w:tcPr>
          <w:p w14:paraId="3063D506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2" w:type="dxa"/>
            <w:shd w:val="clear" w:color="auto" w:fill="auto"/>
          </w:tcPr>
          <w:p w14:paraId="00F0048D" w14:textId="77777777" w:rsidR="007C7CDB" w:rsidRPr="0079335C" w:rsidRDefault="007C7CDB" w:rsidP="00D65677">
            <w:pPr>
              <w:pStyle w:val="PATHtabletext"/>
              <w:ind w:left="1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shd w:val="clear" w:color="auto" w:fill="auto"/>
          </w:tcPr>
          <w:p w14:paraId="12EB3FA3" w14:textId="77777777" w:rsidR="007C7CDB" w:rsidRPr="0079335C" w:rsidRDefault="007C7CDB" w:rsidP="00D65677">
            <w:pPr>
              <w:pStyle w:val="PATHtabletext"/>
              <w:ind w:left="12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7" w:type="dxa"/>
            <w:shd w:val="clear" w:color="auto" w:fill="auto"/>
          </w:tcPr>
          <w:p w14:paraId="65F4FC59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 xml:space="preserve">Facilitator time in meetings </w:t>
            </w:r>
          </w:p>
          <w:p w14:paraId="0281C727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 diems and travel allowances</w:t>
            </w:r>
          </w:p>
          <w:p w14:paraId="47C1D2AC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Stationery</w:t>
            </w:r>
          </w:p>
          <w:p w14:paraId="71BBF078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rinting of materials</w:t>
            </w:r>
          </w:p>
          <w:p w14:paraId="52051039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38" w:hanging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roduction of TV and/or radio spots</w:t>
            </w:r>
          </w:p>
        </w:tc>
        <w:tc>
          <w:tcPr>
            <w:tcW w:w="3282" w:type="dxa"/>
            <w:shd w:val="clear" w:color="auto" w:fill="auto"/>
          </w:tcPr>
          <w:p w14:paraId="274C3273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Value of personnel, and volunteer time spent on material development and other activities</w:t>
            </w:r>
          </w:p>
          <w:p w14:paraId="31383427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 xml:space="preserve">Facilitator time in meetings </w:t>
            </w:r>
          </w:p>
          <w:p w14:paraId="543595DB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 diems and travel allowances</w:t>
            </w:r>
          </w:p>
          <w:p w14:paraId="26C2DCA9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Stationery</w:t>
            </w:r>
          </w:p>
          <w:p w14:paraId="1C97FAAA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rinting of posters and leaflets</w:t>
            </w:r>
          </w:p>
          <w:p w14:paraId="0D78193D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roduction of TV and/or radio spots</w:t>
            </w:r>
          </w:p>
        </w:tc>
      </w:tr>
      <w:tr w:rsidR="007C7CDB" w:rsidRPr="0079335C" w14:paraId="7FD0CE21" w14:textId="77777777" w:rsidTr="00D65677">
        <w:tc>
          <w:tcPr>
            <w:tcW w:w="13675" w:type="dxa"/>
            <w:gridSpan w:val="5"/>
            <w:shd w:val="clear" w:color="auto" w:fill="D9D9D9" w:themeFill="background1" w:themeFillShade="D9"/>
          </w:tcPr>
          <w:p w14:paraId="13B0C70C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vice delivery</w:t>
            </w:r>
          </w:p>
        </w:tc>
      </w:tr>
      <w:tr w:rsidR="007C7CDB" w:rsidRPr="0079335C" w14:paraId="1005E46D" w14:textId="77777777" w:rsidTr="00D65677">
        <w:tc>
          <w:tcPr>
            <w:tcW w:w="1763" w:type="dxa"/>
            <w:shd w:val="clear" w:color="auto" w:fill="auto"/>
          </w:tcPr>
          <w:p w14:paraId="0880BFBA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2" w:type="dxa"/>
            <w:shd w:val="clear" w:color="auto" w:fill="auto"/>
          </w:tcPr>
          <w:p w14:paraId="4E48003C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 xml:space="preserve">Value of personnel time spent on vaccination </w:t>
            </w:r>
          </w:p>
          <w:p w14:paraId="3B3DEA72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 xml:space="preserve">Transport fuel </w:t>
            </w:r>
          </w:p>
          <w:p w14:paraId="5157D96D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sonnel per diems to travel to vaccination sites</w:t>
            </w:r>
          </w:p>
        </w:tc>
        <w:tc>
          <w:tcPr>
            <w:tcW w:w="2401" w:type="dxa"/>
            <w:shd w:val="clear" w:color="auto" w:fill="auto"/>
          </w:tcPr>
          <w:p w14:paraId="323D0569" w14:textId="77777777" w:rsidR="007C7CDB" w:rsidRPr="0079335C" w:rsidRDefault="007C7CDB" w:rsidP="00D65677">
            <w:pPr>
              <w:pStyle w:val="PATHtabletext"/>
              <w:ind w:left="12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7" w:type="dxa"/>
            <w:shd w:val="clear" w:color="auto" w:fill="auto"/>
          </w:tcPr>
          <w:p w14:paraId="6A056CAD" w14:textId="77777777" w:rsidR="007C7CDB" w:rsidRPr="0079335C" w:rsidRDefault="007C7CDB" w:rsidP="00D65677">
            <w:pPr>
              <w:pStyle w:val="PATHtabletext"/>
              <w:ind w:left="138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2" w:type="dxa"/>
            <w:shd w:val="clear" w:color="auto" w:fill="auto"/>
          </w:tcPr>
          <w:p w14:paraId="6D271963" w14:textId="77777777" w:rsidR="007C7CDB" w:rsidRPr="0079335C" w:rsidRDefault="007C7CDB" w:rsidP="00D65677">
            <w:pPr>
              <w:pStyle w:val="PATHtabletext"/>
              <w:ind w:left="15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CDB" w:rsidRPr="0079335C" w14:paraId="506F9659" w14:textId="77777777" w:rsidTr="00D65677">
        <w:tc>
          <w:tcPr>
            <w:tcW w:w="13675" w:type="dxa"/>
            <w:gridSpan w:val="5"/>
            <w:shd w:val="clear" w:color="auto" w:fill="D9D9D9" w:themeFill="background1" w:themeFillShade="D9"/>
          </w:tcPr>
          <w:p w14:paraId="4D18EE02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ervision, Monitoring and Evaluation</w:t>
            </w:r>
          </w:p>
        </w:tc>
      </w:tr>
      <w:tr w:rsidR="007C7CDB" w:rsidRPr="0079335C" w14:paraId="0C97E439" w14:textId="77777777" w:rsidTr="00D65677">
        <w:tc>
          <w:tcPr>
            <w:tcW w:w="1763" w:type="dxa"/>
            <w:shd w:val="clear" w:color="auto" w:fill="auto"/>
          </w:tcPr>
          <w:p w14:paraId="63E7A314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2" w:type="dxa"/>
            <w:shd w:val="clear" w:color="auto" w:fill="auto"/>
          </w:tcPr>
          <w:p w14:paraId="486832CC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Personnel time spent on supervision, monitoring, and eval.</w:t>
            </w:r>
          </w:p>
          <w:p w14:paraId="6071919A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vel allowances</w:t>
            </w:r>
          </w:p>
          <w:p w14:paraId="7FEBA472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Transport fuel and maintenance</w:t>
            </w:r>
          </w:p>
          <w:p w14:paraId="0E10B203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92" w:hanging="268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Stationery</w:t>
            </w:r>
          </w:p>
        </w:tc>
        <w:tc>
          <w:tcPr>
            <w:tcW w:w="2401" w:type="dxa"/>
            <w:shd w:val="clear" w:color="auto" w:fill="auto"/>
          </w:tcPr>
          <w:p w14:paraId="3189D5A9" w14:textId="77777777" w:rsidR="007C7CDB" w:rsidRPr="0079335C" w:rsidRDefault="007C7CDB" w:rsidP="00D65677">
            <w:pPr>
              <w:pStyle w:val="PATHtabletext"/>
              <w:ind w:left="12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7" w:type="dxa"/>
            <w:shd w:val="clear" w:color="auto" w:fill="auto"/>
          </w:tcPr>
          <w:p w14:paraId="0FD6938F" w14:textId="77777777" w:rsidR="007C7CDB" w:rsidRPr="0079335C" w:rsidRDefault="007C7CDB" w:rsidP="00D65677">
            <w:pPr>
              <w:pStyle w:val="PATHtabletext"/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82" w:type="dxa"/>
            <w:shd w:val="clear" w:color="auto" w:fill="auto"/>
          </w:tcPr>
          <w:p w14:paraId="35E77C4A" w14:textId="77777777" w:rsidR="007C7CDB" w:rsidRPr="0079335C" w:rsidRDefault="007C7CDB" w:rsidP="00D65677">
            <w:pPr>
              <w:pStyle w:val="PATHtabletext"/>
              <w:ind w:left="156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7CDB" w:rsidRPr="0079335C" w14:paraId="3DD44CE2" w14:textId="77777777" w:rsidTr="00D65677">
        <w:tc>
          <w:tcPr>
            <w:tcW w:w="13675" w:type="dxa"/>
            <w:gridSpan w:val="5"/>
            <w:shd w:val="clear" w:color="auto" w:fill="D9D9D9" w:themeFill="background1" w:themeFillShade="D9"/>
          </w:tcPr>
          <w:p w14:paraId="3A1B212B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ld Chain Expansion</w:t>
            </w:r>
          </w:p>
        </w:tc>
      </w:tr>
      <w:tr w:rsidR="007C7CDB" w:rsidRPr="0079335C" w14:paraId="3B8444E2" w14:textId="77777777" w:rsidTr="00D65677"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</w:tcPr>
          <w:p w14:paraId="149640E9" w14:textId="77777777" w:rsidR="007C7CDB" w:rsidRPr="0079335C" w:rsidRDefault="007C7CDB" w:rsidP="00D65677">
            <w:pPr>
              <w:pStyle w:val="PATHtable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32" w:type="dxa"/>
            <w:tcBorders>
              <w:bottom w:val="single" w:sz="4" w:space="0" w:color="auto"/>
            </w:tcBorders>
            <w:shd w:val="clear" w:color="auto" w:fill="auto"/>
          </w:tcPr>
          <w:p w14:paraId="6344F712" w14:textId="77777777" w:rsidR="007C7CDB" w:rsidRPr="0079335C" w:rsidRDefault="007C7CDB" w:rsidP="00D65677">
            <w:pPr>
              <w:pStyle w:val="PATHtabletext"/>
              <w:ind w:left="19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</w:tcPr>
          <w:p w14:paraId="67C751DE" w14:textId="77777777" w:rsidR="007C7CDB" w:rsidRPr="0079335C" w:rsidRDefault="007C7CDB" w:rsidP="00D65677">
            <w:pPr>
              <w:pStyle w:val="PATHtabletext"/>
              <w:ind w:left="121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97" w:type="dxa"/>
            <w:tcBorders>
              <w:bottom w:val="single" w:sz="4" w:space="0" w:color="auto"/>
            </w:tcBorders>
            <w:shd w:val="clear" w:color="auto" w:fill="auto"/>
          </w:tcPr>
          <w:p w14:paraId="649C93CD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270" w:hanging="346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Cold chain equipment (annualized)</w:t>
            </w:r>
          </w:p>
        </w:tc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</w:tcPr>
          <w:p w14:paraId="65DF1DBA" w14:textId="77777777" w:rsidR="007C7CDB" w:rsidRPr="0079335C" w:rsidRDefault="007C7CDB" w:rsidP="00D65677">
            <w:pPr>
              <w:pStyle w:val="PATHtabletext"/>
              <w:numPr>
                <w:ilvl w:val="0"/>
                <w:numId w:val="19"/>
              </w:numPr>
              <w:ind w:left="156" w:hanging="232"/>
              <w:rPr>
                <w:rFonts w:ascii="Times New Roman" w:hAnsi="Times New Roman" w:cs="Times New Roman"/>
                <w:sz w:val="22"/>
                <w:szCs w:val="22"/>
              </w:rPr>
            </w:pPr>
            <w:r w:rsidRPr="0079335C">
              <w:rPr>
                <w:rFonts w:ascii="Times New Roman" w:hAnsi="Times New Roman" w:cs="Times New Roman"/>
                <w:sz w:val="22"/>
                <w:szCs w:val="22"/>
              </w:rPr>
              <w:t>Cold chain equipment (annualized and discounted)</w:t>
            </w:r>
          </w:p>
        </w:tc>
      </w:tr>
    </w:tbl>
    <w:p w14:paraId="5C53638C" w14:textId="77777777" w:rsidR="007C7CDB" w:rsidRDefault="007C7CDB" w:rsidP="007C7CDB">
      <w:pPr>
        <w:rPr>
          <w:highlight w:val="yellow"/>
        </w:rPr>
        <w:sectPr w:rsidR="007C7CDB" w:rsidSect="001429BC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367C16" w14:textId="77777777" w:rsidR="00E873B8" w:rsidRDefault="009F7C6F"/>
    <w:sectPr w:rsidR="00E873B8" w:rsidSect="007C7C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0EC58" w14:textId="77777777" w:rsidR="009F7C6F" w:rsidRDefault="009F7C6F">
      <w:pPr>
        <w:spacing w:after="0" w:line="240" w:lineRule="auto"/>
      </w:pPr>
      <w:r>
        <w:separator/>
      </w:r>
    </w:p>
  </w:endnote>
  <w:endnote w:type="continuationSeparator" w:id="0">
    <w:p w14:paraId="0E1DE32A" w14:textId="77777777" w:rsidR="009F7C6F" w:rsidRDefault="009F7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6753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3A04C" w14:textId="77777777" w:rsidR="00EE5EEF" w:rsidRDefault="007C7C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593E20" w14:textId="77777777" w:rsidR="00EE5EEF" w:rsidRDefault="009F7C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B34586" w14:textId="77777777" w:rsidR="009F7C6F" w:rsidRDefault="009F7C6F">
      <w:pPr>
        <w:spacing w:after="0" w:line="240" w:lineRule="auto"/>
      </w:pPr>
      <w:r>
        <w:separator/>
      </w:r>
    </w:p>
  </w:footnote>
  <w:footnote w:type="continuationSeparator" w:id="0">
    <w:p w14:paraId="62F4CDDA" w14:textId="77777777" w:rsidR="009F7C6F" w:rsidRDefault="009F7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875107"/>
    <w:multiLevelType w:val="hybridMultilevel"/>
    <w:tmpl w:val="977E2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E2875"/>
    <w:multiLevelType w:val="hybridMultilevel"/>
    <w:tmpl w:val="9D78A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3309DB"/>
    <w:multiLevelType w:val="hybridMultilevel"/>
    <w:tmpl w:val="00868204"/>
    <w:lvl w:ilvl="0" w:tplc="420429C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51FE9"/>
    <w:multiLevelType w:val="hybridMultilevel"/>
    <w:tmpl w:val="D62CF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9907EB"/>
    <w:multiLevelType w:val="multilevel"/>
    <w:tmpl w:val="E822D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DA6588"/>
    <w:multiLevelType w:val="hybridMultilevel"/>
    <w:tmpl w:val="A3768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6508F"/>
    <w:multiLevelType w:val="hybridMultilevel"/>
    <w:tmpl w:val="AE489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7242AC"/>
    <w:multiLevelType w:val="hybridMultilevel"/>
    <w:tmpl w:val="04E40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075C60"/>
    <w:multiLevelType w:val="hybridMultilevel"/>
    <w:tmpl w:val="406A9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5F03D7"/>
    <w:multiLevelType w:val="hybridMultilevel"/>
    <w:tmpl w:val="DA9C4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CC1165"/>
    <w:multiLevelType w:val="hybridMultilevel"/>
    <w:tmpl w:val="F76C9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A93998"/>
    <w:multiLevelType w:val="multilevel"/>
    <w:tmpl w:val="6956A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7830F4"/>
    <w:multiLevelType w:val="hybridMultilevel"/>
    <w:tmpl w:val="89C61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D40D77"/>
    <w:multiLevelType w:val="hybridMultilevel"/>
    <w:tmpl w:val="9A3EA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CF357C"/>
    <w:multiLevelType w:val="hybridMultilevel"/>
    <w:tmpl w:val="2152C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606128"/>
    <w:multiLevelType w:val="hybridMultilevel"/>
    <w:tmpl w:val="E8D029EE"/>
    <w:lvl w:ilvl="0" w:tplc="04090005">
      <w:start w:val="1"/>
      <w:numFmt w:val="bullet"/>
      <w:lvlText w:val=""/>
      <w:lvlJc w:val="left"/>
      <w:pPr>
        <w:ind w:left="80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16" w15:restartNumberingAfterBreak="0">
    <w:nsid w:val="4E0E272B"/>
    <w:multiLevelType w:val="hybridMultilevel"/>
    <w:tmpl w:val="9C2E1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482482"/>
    <w:multiLevelType w:val="hybridMultilevel"/>
    <w:tmpl w:val="E85C9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841331"/>
    <w:multiLevelType w:val="multilevel"/>
    <w:tmpl w:val="FC7CD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71A3908"/>
    <w:multiLevelType w:val="hybridMultilevel"/>
    <w:tmpl w:val="70F85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92128D"/>
    <w:multiLevelType w:val="hybridMultilevel"/>
    <w:tmpl w:val="11426878"/>
    <w:lvl w:ilvl="0" w:tplc="355457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5A01E4"/>
    <w:multiLevelType w:val="hybridMultilevel"/>
    <w:tmpl w:val="4A9A5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F34AF6"/>
    <w:multiLevelType w:val="hybridMultilevel"/>
    <w:tmpl w:val="648A7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3F4B60"/>
    <w:multiLevelType w:val="hybridMultilevel"/>
    <w:tmpl w:val="B58EAA0C"/>
    <w:lvl w:ilvl="0" w:tplc="CEECE32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EC6F82"/>
    <w:multiLevelType w:val="hybridMultilevel"/>
    <w:tmpl w:val="45AE8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F54EE3"/>
    <w:multiLevelType w:val="hybridMultilevel"/>
    <w:tmpl w:val="34DC3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9521B0"/>
    <w:multiLevelType w:val="hybridMultilevel"/>
    <w:tmpl w:val="E522D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263C49"/>
    <w:multiLevelType w:val="hybridMultilevel"/>
    <w:tmpl w:val="EB3C14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CD30679"/>
    <w:multiLevelType w:val="hybridMultilevel"/>
    <w:tmpl w:val="12A21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0"/>
  </w:num>
  <w:num w:numId="3">
    <w:abstractNumId w:val="15"/>
  </w:num>
  <w:num w:numId="4">
    <w:abstractNumId w:val="17"/>
  </w:num>
  <w:num w:numId="5">
    <w:abstractNumId w:val="16"/>
  </w:num>
  <w:num w:numId="6">
    <w:abstractNumId w:val="13"/>
  </w:num>
  <w:num w:numId="7">
    <w:abstractNumId w:val="25"/>
  </w:num>
  <w:num w:numId="8">
    <w:abstractNumId w:val="12"/>
  </w:num>
  <w:num w:numId="9">
    <w:abstractNumId w:val="28"/>
  </w:num>
  <w:num w:numId="10">
    <w:abstractNumId w:val="5"/>
  </w:num>
  <w:num w:numId="11">
    <w:abstractNumId w:val="6"/>
  </w:num>
  <w:num w:numId="12">
    <w:abstractNumId w:val="7"/>
  </w:num>
  <w:num w:numId="13">
    <w:abstractNumId w:val="21"/>
  </w:num>
  <w:num w:numId="14">
    <w:abstractNumId w:val="24"/>
  </w:num>
  <w:num w:numId="15">
    <w:abstractNumId w:val="9"/>
  </w:num>
  <w:num w:numId="16">
    <w:abstractNumId w:val="3"/>
  </w:num>
  <w:num w:numId="17">
    <w:abstractNumId w:val="19"/>
  </w:num>
  <w:num w:numId="18">
    <w:abstractNumId w:val="8"/>
  </w:num>
  <w:num w:numId="19">
    <w:abstractNumId w:val="0"/>
  </w:num>
  <w:num w:numId="20">
    <w:abstractNumId w:val="22"/>
  </w:num>
  <w:num w:numId="21">
    <w:abstractNumId w:val="14"/>
  </w:num>
  <w:num w:numId="22">
    <w:abstractNumId w:val="1"/>
  </w:num>
  <w:num w:numId="23">
    <w:abstractNumId w:val="26"/>
  </w:num>
  <w:num w:numId="24">
    <w:abstractNumId w:val="2"/>
  </w:num>
  <w:num w:numId="25">
    <w:abstractNumId w:val="23"/>
  </w:num>
  <w:num w:numId="26">
    <w:abstractNumId w:val="20"/>
  </w:num>
  <w:num w:numId="27">
    <w:abstractNumId w:val="11"/>
  </w:num>
  <w:num w:numId="28">
    <w:abstractNumId w:val="18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DE1"/>
    <w:rsid w:val="00425E4B"/>
    <w:rsid w:val="00427DE1"/>
    <w:rsid w:val="007C7CDB"/>
    <w:rsid w:val="009007C9"/>
    <w:rsid w:val="009F7C6F"/>
    <w:rsid w:val="00AE1FF7"/>
    <w:rsid w:val="00B11616"/>
    <w:rsid w:val="00B124AC"/>
    <w:rsid w:val="00C340B6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3F9D0"/>
  <w15:chartTrackingRefBased/>
  <w15:docId w15:val="{29935AFA-FE75-476F-8671-65DC38399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CDB"/>
  </w:style>
  <w:style w:type="paragraph" w:styleId="Heading1">
    <w:name w:val="heading 1"/>
    <w:basedOn w:val="Normal"/>
    <w:next w:val="Normal"/>
    <w:link w:val="Heading1Char"/>
    <w:uiPriority w:val="9"/>
    <w:qFormat/>
    <w:rsid w:val="007C7C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C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C7C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C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7C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7CDB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C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C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7CDB"/>
    <w:pPr>
      <w:spacing w:after="60" w:line="288" w:lineRule="auto"/>
    </w:pPr>
    <w:rPr>
      <w:rFonts w:ascii="Arial" w:hAnsi="Arial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7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C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C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7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CDB"/>
  </w:style>
  <w:style w:type="paragraph" w:styleId="Footer">
    <w:name w:val="footer"/>
    <w:basedOn w:val="Normal"/>
    <w:link w:val="FooterChar"/>
    <w:uiPriority w:val="99"/>
    <w:unhideWhenUsed/>
    <w:rsid w:val="007C7C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CDB"/>
  </w:style>
  <w:style w:type="paragraph" w:styleId="EndnoteText">
    <w:name w:val="endnote text"/>
    <w:basedOn w:val="Normal"/>
    <w:link w:val="EndnoteTextChar"/>
    <w:uiPriority w:val="99"/>
    <w:unhideWhenUsed/>
    <w:rsid w:val="007C7CD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C7CD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C7CDB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7C7CDB"/>
    <w:p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7C7CDB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FootnoteReference">
    <w:name w:val="footnote reference"/>
    <w:aliases w:val="Footnote,Footnote symbol"/>
    <w:basedOn w:val="DefaultParagraphFont"/>
    <w:semiHidden/>
    <w:unhideWhenUsed/>
    <w:rsid w:val="007C7CDB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7C7CDB"/>
    <w:rPr>
      <w:i/>
      <w:iCs/>
      <w:color w:val="4472C4" w:themeColor="accent1"/>
    </w:rPr>
  </w:style>
  <w:style w:type="paragraph" w:styleId="NoSpacing">
    <w:name w:val="No Spacing"/>
    <w:uiPriority w:val="1"/>
    <w:qFormat/>
    <w:rsid w:val="007C7CDB"/>
    <w:pPr>
      <w:spacing w:after="0" w:line="240" w:lineRule="auto"/>
    </w:pPr>
  </w:style>
  <w:style w:type="paragraph" w:customStyle="1" w:styleId="PATHtableheading-white">
    <w:name w:val="PATH table heading-white"/>
    <w:basedOn w:val="Normal"/>
    <w:next w:val="PATHtabletext"/>
    <w:link w:val="PATHtableheading-whiteChar"/>
    <w:uiPriority w:val="29"/>
    <w:qFormat/>
    <w:rsid w:val="007C7CDB"/>
    <w:pPr>
      <w:spacing w:after="0" w:line="288" w:lineRule="auto"/>
    </w:pPr>
    <w:rPr>
      <w:rFonts w:ascii="Arial" w:hAnsi="Arial"/>
      <w:b/>
      <w:color w:val="FFFFFF" w:themeColor="background1"/>
      <w:sz w:val="18"/>
      <w:szCs w:val="16"/>
    </w:rPr>
  </w:style>
  <w:style w:type="table" w:styleId="TableGrid">
    <w:name w:val="Table Grid"/>
    <w:basedOn w:val="TableNormal"/>
    <w:uiPriority w:val="39"/>
    <w:rsid w:val="007C7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Htableheading-whiteChar">
    <w:name w:val="PATH table heading-white Char"/>
    <w:basedOn w:val="DefaultParagraphFont"/>
    <w:link w:val="PATHtableheading-white"/>
    <w:uiPriority w:val="29"/>
    <w:rsid w:val="007C7CDB"/>
    <w:rPr>
      <w:rFonts w:ascii="Arial" w:hAnsi="Arial"/>
      <w:b/>
      <w:color w:val="FFFFFF" w:themeColor="background1"/>
      <w:sz w:val="18"/>
      <w:szCs w:val="16"/>
    </w:rPr>
  </w:style>
  <w:style w:type="paragraph" w:customStyle="1" w:styleId="PATHtabletext">
    <w:name w:val="PATH table text"/>
    <w:link w:val="PATHtabletextChar"/>
    <w:uiPriority w:val="29"/>
    <w:qFormat/>
    <w:rsid w:val="007C7CDB"/>
    <w:pPr>
      <w:spacing w:after="0" w:line="288" w:lineRule="auto"/>
    </w:pPr>
    <w:rPr>
      <w:rFonts w:ascii="Arial" w:hAnsi="Arial"/>
      <w:sz w:val="18"/>
      <w:szCs w:val="16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7C7CDB"/>
    <w:rPr>
      <w:rFonts w:ascii="Arial" w:hAnsi="Arial"/>
      <w:sz w:val="18"/>
      <w:szCs w:val="16"/>
    </w:rPr>
  </w:style>
  <w:style w:type="paragraph" w:styleId="NormalWeb">
    <w:name w:val="Normal (Web)"/>
    <w:basedOn w:val="Normal"/>
    <w:uiPriority w:val="99"/>
    <w:semiHidden/>
    <w:unhideWhenUsed/>
    <w:rsid w:val="007C7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C7CD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C7CDB"/>
    <w:rPr>
      <w:color w:val="0000FF"/>
      <w:u w:val="single"/>
    </w:rPr>
  </w:style>
  <w:style w:type="character" w:styleId="Mention">
    <w:name w:val="Mention"/>
    <w:basedOn w:val="DefaultParagraphFont"/>
    <w:uiPriority w:val="99"/>
    <w:unhideWhenUsed/>
    <w:rsid w:val="007C7CDB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C7CD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C7CDB"/>
  </w:style>
  <w:style w:type="character" w:styleId="FollowedHyperlink">
    <w:name w:val="FollowedHyperlink"/>
    <w:basedOn w:val="DefaultParagraphFont"/>
    <w:uiPriority w:val="99"/>
    <w:semiHidden/>
    <w:unhideWhenUsed/>
    <w:rsid w:val="007C7CD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l, Ranju</dc:creator>
  <cp:keywords/>
  <dc:description/>
  <cp:lastModifiedBy>Baral, Ranju</cp:lastModifiedBy>
  <cp:revision>3</cp:revision>
  <dcterms:created xsi:type="dcterms:W3CDTF">2020-11-29T20:40:00Z</dcterms:created>
  <dcterms:modified xsi:type="dcterms:W3CDTF">2020-11-29T20:40:00Z</dcterms:modified>
</cp:coreProperties>
</file>